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3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2470"/>
        <w:gridCol w:w="1476"/>
        <w:gridCol w:w="1833"/>
        <w:gridCol w:w="1973"/>
        <w:gridCol w:w="2115"/>
        <w:gridCol w:w="978"/>
        <w:gridCol w:w="1394"/>
      </w:tblGrid>
      <w:tr w:rsidR="00614B5B" w:rsidRPr="00065493" w:rsidTr="001C771E">
        <w:trPr>
          <w:trHeight w:val="375"/>
        </w:trPr>
        <w:tc>
          <w:tcPr>
            <w:tcW w:w="13030" w:type="dxa"/>
            <w:gridSpan w:val="8"/>
            <w:tcBorders>
              <w:bottom w:val="nil"/>
            </w:tcBorders>
            <w:shd w:val="clear" w:color="000000" w:fill="FFFFFF"/>
            <w:vAlign w:val="center"/>
          </w:tcPr>
          <w:p w:rsidR="00614B5B" w:rsidRPr="00065493" w:rsidRDefault="00614B5B" w:rsidP="00D1375D">
            <w:pPr>
              <w:widowControl/>
              <w:spacing w:line="240" w:lineRule="auto"/>
              <w:jc w:val="left"/>
              <w:rPr>
                <w:b/>
                <w:kern w:val="0"/>
              </w:rPr>
            </w:pPr>
            <w:r w:rsidRPr="00065493">
              <w:rPr>
                <w:rFonts w:hint="eastAsia"/>
                <w:b/>
                <w:kern w:val="0"/>
              </w:rPr>
              <w:t>T</w:t>
            </w:r>
            <w:r w:rsidRPr="00065493">
              <w:rPr>
                <w:b/>
                <w:kern w:val="0"/>
              </w:rPr>
              <w:t>ab</w:t>
            </w:r>
            <w:r w:rsidR="00490EA5">
              <w:rPr>
                <w:rFonts w:hint="eastAsia"/>
                <w:b/>
                <w:kern w:val="0"/>
              </w:rPr>
              <w:t>le</w:t>
            </w:r>
            <w:r w:rsidR="00D1375D">
              <w:rPr>
                <w:rFonts w:hint="eastAsia"/>
                <w:b/>
                <w:kern w:val="0"/>
              </w:rPr>
              <w:t>.</w:t>
            </w:r>
            <w:r w:rsidRPr="00065493">
              <w:rPr>
                <w:b/>
                <w:kern w:val="0"/>
              </w:rPr>
              <w:t xml:space="preserve"> </w:t>
            </w:r>
            <w:r w:rsidRPr="00065493">
              <w:rPr>
                <w:rFonts w:hint="eastAsia"/>
                <w:b/>
                <w:kern w:val="0"/>
              </w:rPr>
              <w:t>S</w:t>
            </w:r>
            <w:r>
              <w:rPr>
                <w:b/>
                <w:kern w:val="0"/>
              </w:rPr>
              <w:t>2</w:t>
            </w:r>
            <w:r w:rsidRPr="00065493">
              <w:rPr>
                <w:rFonts w:eastAsia="宋体"/>
                <w:b/>
                <w:bCs/>
                <w:kern w:val="0"/>
              </w:rPr>
              <w:t xml:space="preserve"> </w:t>
            </w:r>
            <w:bookmarkStart w:id="0" w:name="_GoBack"/>
            <w:proofErr w:type="spellStart"/>
            <w:r w:rsidRPr="00065493">
              <w:rPr>
                <w:b/>
                <w:kern w:val="0"/>
              </w:rPr>
              <w:t>Disregulated</w:t>
            </w:r>
            <w:proofErr w:type="spellEnd"/>
            <w:r w:rsidRPr="00065493">
              <w:rPr>
                <w:b/>
                <w:kern w:val="0"/>
              </w:rPr>
              <w:t xml:space="preserve"> </w:t>
            </w:r>
            <w:r w:rsidRPr="00065493">
              <w:rPr>
                <w:rFonts w:hint="eastAsia"/>
                <w:b/>
                <w:kern w:val="0"/>
              </w:rPr>
              <w:t xml:space="preserve">KEGG </w:t>
            </w:r>
            <w:r w:rsidRPr="00065493">
              <w:rPr>
                <w:b/>
                <w:kern w:val="0"/>
              </w:rPr>
              <w:t xml:space="preserve">pathways in the </w:t>
            </w:r>
            <w:proofErr w:type="spellStart"/>
            <w:r w:rsidRPr="00065493">
              <w:rPr>
                <w:b/>
                <w:kern w:val="0"/>
              </w:rPr>
              <w:t>exancephaly</w:t>
            </w:r>
            <w:proofErr w:type="spellEnd"/>
            <w:r w:rsidRPr="00065493">
              <w:rPr>
                <w:b/>
                <w:kern w:val="0"/>
              </w:rPr>
              <w:t xml:space="preserve"> embryos</w:t>
            </w:r>
            <w:r w:rsidRPr="00065493">
              <w:rPr>
                <w:rFonts w:hint="eastAsia"/>
                <w:b/>
                <w:kern w:val="0"/>
              </w:rPr>
              <w:t>.</w:t>
            </w:r>
            <w:bookmarkEnd w:id="0"/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No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Pathway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Up-regulated genes</w:t>
            </w:r>
            <w:r w:rsidRPr="00065493">
              <w:rPr>
                <w:rFonts w:eastAsia="宋体" w:hint="eastAsia"/>
                <w:b/>
                <w:bCs/>
                <w:kern w:val="0"/>
              </w:rPr>
              <w:t xml:space="preserve"> number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Down-regulated genes</w:t>
            </w:r>
            <w:r w:rsidRPr="00065493">
              <w:rPr>
                <w:rFonts w:eastAsia="宋体" w:hint="eastAsia"/>
                <w:b/>
                <w:bCs/>
                <w:kern w:val="0"/>
              </w:rPr>
              <w:t xml:space="preserve"> number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DEGs with pathway annotation (285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All genes with pathway annotation (18766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P value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</w:rPr>
            </w:pPr>
            <w:r w:rsidRPr="00065493">
              <w:rPr>
                <w:rFonts w:eastAsia="宋体"/>
                <w:b/>
                <w:bCs/>
                <w:kern w:val="0"/>
              </w:rPr>
              <w:t>Pathway ID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6" w:anchor="RANGE!gene2" w:tooltip="click to view genes" w:history="1">
              <w:r w:rsidR="00614B5B" w:rsidRPr="00065493">
                <w:rPr>
                  <w:rFonts w:eastAsia="宋体"/>
                  <w:kern w:val="0"/>
                </w:rPr>
                <w:t>Focal adhesion</w:t>
              </w:r>
            </w:hyperlink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5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8 (6.32%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59 (2.45%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0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51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7" w:anchor="RANGE!gene9" w:tooltip="click to view genes" w:history="1">
              <w:r w:rsidR="00614B5B" w:rsidRPr="00065493">
                <w:rPr>
                  <w:rFonts w:eastAsia="宋体"/>
                  <w:kern w:val="0"/>
                </w:rPr>
                <w:t>Dilated cardiomyopathy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4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5 (5.2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45 (2.37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3</w:t>
            </w:r>
            <w:r w:rsidRPr="00065493">
              <w:rPr>
                <w:rFonts w:eastAsia="宋体" w:hint="eastAsia"/>
                <w:kern w:val="0"/>
              </w:rPr>
              <w:t>5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414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8" w:anchor="RANGE!gene14" w:tooltip="click to view genes" w:history="1">
              <w:r w:rsidR="00614B5B" w:rsidRPr="00065493">
                <w:rPr>
                  <w:rFonts w:eastAsia="宋体"/>
                  <w:kern w:val="0"/>
                </w:rPr>
                <w:t>Regulation of actin cytoskeleton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4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6 (5.6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78 (3.0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157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81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9" w:anchor="RANGE!gene1" w:tooltip="click to view genes" w:history="1">
              <w:r w:rsidR="00614B5B" w:rsidRPr="00065493">
                <w:rPr>
                  <w:rFonts w:eastAsia="宋体"/>
                  <w:kern w:val="0"/>
                </w:rPr>
                <w:t>Hypertrophic cardiomyopathy (HCM)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5 (5.2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29 (1.75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0</w:t>
            </w:r>
            <w:r w:rsidRPr="00065493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41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0" w:anchor="RANGE!gene4" w:tooltip="click to view genes" w:history="1">
              <w:r w:rsidR="00614B5B" w:rsidRPr="00065493">
                <w:rPr>
                  <w:rFonts w:eastAsia="宋体"/>
                  <w:kern w:val="0"/>
                </w:rPr>
                <w:t>Transcriptional misregulation in cancer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8 (6.32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84 (2.5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0</w:t>
            </w:r>
            <w:r w:rsidRPr="00065493">
              <w:rPr>
                <w:rFonts w:eastAsia="宋体" w:hint="eastAsia"/>
                <w:kern w:val="0"/>
              </w:rPr>
              <w:t>5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202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1" w:anchor="RANGE!gene13" w:tooltip="click to view genes" w:history="1">
              <w:r w:rsidR="00614B5B" w:rsidRPr="00065493">
                <w:rPr>
                  <w:rFonts w:eastAsia="宋体"/>
                  <w:kern w:val="0"/>
                </w:rPr>
                <w:t>Tight junction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  <w:r w:rsidRPr="00065493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4 (4.9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81 (2.56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15</w:t>
            </w:r>
            <w:r w:rsidRPr="00065493">
              <w:rPr>
                <w:rFonts w:eastAsia="宋体" w:hint="eastAsia"/>
                <w:kern w:val="0"/>
              </w:rPr>
              <w:t>7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53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2" w:anchor="RANGE!gene6" w:tooltip="click to view genes" w:history="1">
              <w:r w:rsidR="00614B5B" w:rsidRPr="00065493">
                <w:rPr>
                  <w:rFonts w:eastAsia="宋体"/>
                  <w:kern w:val="0"/>
                </w:rPr>
                <w:t>Vascular smooth muscle contraction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1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4 (4.9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86 (2.06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2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27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8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3" w:anchor="RANGE!gene16" w:tooltip="click to view genes" w:history="1">
              <w:r w:rsidR="00614B5B" w:rsidRPr="00065493">
                <w:rPr>
                  <w:rFonts w:eastAsia="宋体"/>
                  <w:kern w:val="0"/>
                </w:rPr>
                <w:t>Pathways in cancer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1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7 (5.9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42 (3.42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192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20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9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4" w:anchor="RANGE!gene8" w:tooltip="click to view genes" w:history="1">
              <w:r w:rsidR="00614B5B" w:rsidRPr="00065493">
                <w:rPr>
                  <w:rFonts w:eastAsia="宋体"/>
                  <w:kern w:val="0"/>
                </w:rPr>
                <w:t>Axon guidance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9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2 (4.2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16 (1.6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3</w:t>
            </w:r>
            <w:r w:rsidRPr="00065493">
              <w:rPr>
                <w:rFonts w:eastAsia="宋体" w:hint="eastAsia"/>
                <w:kern w:val="0"/>
              </w:rPr>
              <w:t>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36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0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5" w:anchor="RANGE!gene15" w:tooltip="click to view genes" w:history="1">
              <w:r w:rsidR="00614B5B" w:rsidRPr="00065493">
                <w:rPr>
                  <w:rFonts w:eastAsia="宋体"/>
                  <w:kern w:val="0"/>
                </w:rPr>
                <w:t>Cardiac muscle contraction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9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9 (3.1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62 (1.4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19</w:t>
            </w:r>
            <w:r w:rsidRPr="00065493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26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lastRenderedPageBreak/>
              <w:t>11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6" w:anchor="RANGE!gene5" w:tooltip="click to view genes" w:history="1">
              <w:r w:rsidR="00614B5B" w:rsidRPr="00065493">
                <w:rPr>
                  <w:rFonts w:eastAsia="宋体"/>
                  <w:kern w:val="0"/>
                </w:rPr>
                <w:t>Serotonergic synapse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0 (3.5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03 (1.0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1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726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2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7" w:anchor="RANGE!gene3" w:tooltip="click to view genes" w:history="1">
              <w:r w:rsidR="00614B5B" w:rsidRPr="00065493">
                <w:rPr>
                  <w:rFonts w:eastAsia="宋体"/>
                  <w:kern w:val="0"/>
                </w:rPr>
                <w:t>Malaria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8 (2.8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16 (0.62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0</w:t>
            </w:r>
            <w:r w:rsidRPr="00065493">
              <w:rPr>
                <w:rFonts w:eastAsia="宋体" w:hint="eastAsia"/>
                <w:kern w:val="0"/>
              </w:rPr>
              <w:t>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144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3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8" w:anchor="RANGE!gene21" w:tooltip="click to view genes" w:history="1">
              <w:r w:rsidR="00614B5B" w:rsidRPr="00065493">
                <w:rPr>
                  <w:rFonts w:eastAsia="宋体"/>
                  <w:kern w:val="0"/>
                </w:rPr>
                <w:t>ECM-receptor interaction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 (2.4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03 (1.0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358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512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4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19" w:anchor="RANGE!gene22" w:tooltip="click to view genes" w:history="1">
              <w:r w:rsidR="00614B5B" w:rsidRPr="00065493">
                <w:rPr>
                  <w:rFonts w:eastAsia="宋体"/>
                  <w:kern w:val="0"/>
                </w:rPr>
                <w:t>Dopaminergic synapse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 (2.4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04 (1.09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366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728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5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0" w:anchor="RANGE!gene25" w:tooltip="click to view genes" w:history="1">
              <w:r w:rsidR="00614B5B" w:rsidRPr="00065493">
                <w:rPr>
                  <w:rFonts w:eastAsia="宋体"/>
                  <w:kern w:val="0"/>
                </w:rPr>
                <w:t>Arrhythmogenic right ventricular cardiomyopathy (ARVC)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 (2.1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66 (0.8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41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412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6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1" w:anchor="RANGE!gene27" w:tooltip="click to view genes" w:history="1">
              <w:r w:rsidR="00614B5B" w:rsidRPr="00065493">
                <w:rPr>
                  <w:rFonts w:eastAsia="宋体"/>
                  <w:kern w:val="0"/>
                </w:rPr>
                <w:t>MAPK signaling pathway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2 (4.2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53 (2.41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447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01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 w:hint="eastAsia"/>
                <w:kern w:val="0"/>
              </w:rPr>
              <w:t>17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2" w:anchor="RANGE!gene12" w:tooltip="click to view genes" w:history="1">
              <w:r w:rsidR="00614B5B" w:rsidRPr="00065493">
                <w:rPr>
                  <w:rFonts w:eastAsia="宋体"/>
                  <w:kern w:val="0"/>
                </w:rPr>
                <w:t>GnRH signaling pathway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8 (2.8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79 (0.95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6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912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  <w:r w:rsidRPr="00065493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3" w:anchor="RANGE!gene10" w:tooltip="click to view genes" w:history="1">
              <w:r w:rsidR="00614B5B" w:rsidRPr="00065493">
                <w:rPr>
                  <w:rFonts w:eastAsia="宋体"/>
                  <w:kern w:val="0"/>
                </w:rPr>
                <w:t>Retrograde endocannabinoid signaling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 (2.4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32 (0.7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4</w:t>
            </w:r>
            <w:r w:rsidRPr="00065493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723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  <w:r w:rsidRPr="00065493">
              <w:rPr>
                <w:rFonts w:eastAsia="宋体" w:hint="eastAsia"/>
                <w:kern w:val="0"/>
              </w:rPr>
              <w:t>9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4" w:anchor="RANGE!gene11" w:tooltip="click to view genes" w:history="1">
              <w:r w:rsidR="00614B5B" w:rsidRPr="00065493">
                <w:rPr>
                  <w:rFonts w:eastAsia="宋体"/>
                  <w:kern w:val="0"/>
                </w:rPr>
                <w:t>Phenylalanine metabolism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 (1.4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7 (0.25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5</w:t>
            </w:r>
            <w:r w:rsidRPr="00065493">
              <w:rPr>
                <w:rFonts w:eastAsia="宋体" w:hint="eastAsia"/>
                <w:kern w:val="0"/>
              </w:rPr>
              <w:t>6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036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 w:hint="eastAsia"/>
                <w:kern w:val="0"/>
              </w:rPr>
              <w:t>20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5" w:anchor="RANGE!gene17" w:tooltip="click to view genes" w:history="1">
              <w:r w:rsidR="00614B5B" w:rsidRPr="00065493">
                <w:rPr>
                  <w:rFonts w:eastAsia="宋体"/>
                  <w:kern w:val="0"/>
                </w:rPr>
                <w:t>Cell adhesion molecules (CAMs)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065493">
              <w:rPr>
                <w:rFonts w:hint="eastAsia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065493">
              <w:rPr>
                <w:rFonts w:hint="eastAsia"/>
                <w:kern w:val="0"/>
              </w:rPr>
              <w:t>5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9 (3.1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73 (1.45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24</w:t>
            </w:r>
            <w:r w:rsidRPr="00065493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514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6" w:anchor="RANGE!gene18" w:tooltip="click to view genes" w:history="1">
              <w:r w:rsidR="00614B5B" w:rsidRPr="00065493">
                <w:rPr>
                  <w:rFonts w:eastAsia="宋体"/>
                  <w:kern w:val="0"/>
                </w:rPr>
                <w:t>Glutamatergic synapse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 (2.4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87 (1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24</w:t>
            </w:r>
            <w:r w:rsidRPr="00065493">
              <w:rPr>
                <w:rFonts w:eastAsia="宋体" w:hint="eastAsia"/>
                <w:kern w:val="0"/>
              </w:rPr>
              <w:t>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724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7" w:anchor="RANGE!gene20" w:tooltip="click to view genes" w:history="1">
              <w:r w:rsidR="00614B5B" w:rsidRPr="00065493">
                <w:rPr>
                  <w:rFonts w:eastAsia="宋体"/>
                  <w:kern w:val="0"/>
                </w:rPr>
                <w:t>Tyrosine metabolism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 (1.4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80 (0.43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335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035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3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8" w:anchor="RANGE!gene24" w:tooltip="click to view genes" w:history="1">
              <w:r w:rsidR="00614B5B" w:rsidRPr="00065493">
                <w:rPr>
                  <w:rFonts w:eastAsia="宋体"/>
                  <w:kern w:val="0"/>
                </w:rPr>
                <w:t>Cholinergic synapse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 (2.1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65 (0.88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40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725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4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29" w:anchor="RANGE!gene26" w:tooltip="click to view genes" w:history="1">
              <w:r w:rsidR="00614B5B" w:rsidRPr="00065493">
                <w:rPr>
                  <w:rFonts w:eastAsia="宋体"/>
                  <w:kern w:val="0"/>
                </w:rPr>
                <w:t>Toxoplasmosis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3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7 (2.46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12 (1.13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435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5145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lastRenderedPageBreak/>
              <w:t>2</w:t>
            </w:r>
            <w:r w:rsidRPr="00065493">
              <w:rPr>
                <w:rFonts w:eastAsia="宋体" w:hint="eastAsia"/>
                <w:kern w:val="0"/>
              </w:rPr>
              <w:t>5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30" w:anchor="RANGE!gene19" w:tooltip="click to view genes" w:history="1">
              <w:r w:rsidR="00614B5B" w:rsidRPr="00065493">
                <w:rPr>
                  <w:rFonts w:eastAsia="宋体"/>
                  <w:kern w:val="0"/>
                </w:rPr>
                <w:t>Melanogenesis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 (2.1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57 (0.84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329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916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6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31" w:anchor="RANGE!gene28" w:tooltip="click to view genes" w:history="1">
              <w:r w:rsidR="00614B5B" w:rsidRPr="00065493">
                <w:rPr>
                  <w:rFonts w:eastAsia="宋体"/>
                  <w:kern w:val="0"/>
                </w:rPr>
                <w:t>Complement and coagulation cascades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 (2.11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72 (0.92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477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61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7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32" w:anchor="RANGE!gene7" w:tooltip="click to view genes" w:history="1">
              <w:r w:rsidR="00614B5B" w:rsidRPr="00065493">
                <w:rPr>
                  <w:rFonts w:eastAsia="宋体"/>
                  <w:kern w:val="0"/>
                </w:rPr>
                <w:t>Cyanoamino acid metabolism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 (0.7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6 (0.03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033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0460</w:t>
            </w:r>
          </w:p>
        </w:tc>
      </w:tr>
      <w:tr w:rsidR="00614B5B" w:rsidRPr="00065493" w:rsidTr="001C771E">
        <w:trPr>
          <w:trHeight w:val="301"/>
        </w:trPr>
        <w:tc>
          <w:tcPr>
            <w:tcW w:w="791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2</w:t>
            </w:r>
            <w:r w:rsidRPr="00065493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2470" w:type="dxa"/>
            <w:shd w:val="clear" w:color="000000" w:fill="FFFFFF"/>
            <w:vAlign w:val="center"/>
          </w:tcPr>
          <w:p w:rsidR="00614B5B" w:rsidRPr="00065493" w:rsidRDefault="00DB1BEF" w:rsidP="001C771E">
            <w:pPr>
              <w:widowControl/>
              <w:spacing w:line="240" w:lineRule="auto"/>
              <w:jc w:val="left"/>
              <w:rPr>
                <w:rFonts w:eastAsia="宋体"/>
                <w:kern w:val="0"/>
              </w:rPr>
            </w:pPr>
            <w:hyperlink r:id="rId33" w:anchor="RANGE!gene23" w:tooltip="click to view genes" w:history="1">
              <w:r w:rsidR="00614B5B" w:rsidRPr="00065493">
                <w:rPr>
                  <w:rFonts w:eastAsia="宋体"/>
                  <w:kern w:val="0"/>
                </w:rPr>
                <w:t>Adipocytokine signaling pathway</w:t>
              </w:r>
            </w:hyperlink>
          </w:p>
        </w:tc>
        <w:tc>
          <w:tcPr>
            <w:tcW w:w="1476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</w:t>
            </w:r>
          </w:p>
        </w:tc>
        <w:tc>
          <w:tcPr>
            <w:tcW w:w="183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4</w:t>
            </w:r>
          </w:p>
        </w:tc>
        <w:tc>
          <w:tcPr>
            <w:tcW w:w="1973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5 (1.75%)</w:t>
            </w:r>
          </w:p>
        </w:tc>
        <w:tc>
          <w:tcPr>
            <w:tcW w:w="2115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121 (0.64%)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0.037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:rsidR="00614B5B" w:rsidRPr="00065493" w:rsidRDefault="00614B5B" w:rsidP="001C771E">
            <w:pPr>
              <w:widowControl/>
              <w:spacing w:line="240" w:lineRule="auto"/>
              <w:jc w:val="center"/>
              <w:rPr>
                <w:rFonts w:eastAsia="宋体"/>
                <w:kern w:val="0"/>
              </w:rPr>
            </w:pPr>
            <w:r w:rsidRPr="00065493">
              <w:rPr>
                <w:rFonts w:eastAsia="宋体"/>
                <w:kern w:val="0"/>
              </w:rPr>
              <w:t>ko04920</w:t>
            </w:r>
          </w:p>
        </w:tc>
      </w:tr>
    </w:tbl>
    <w:p w:rsidR="00175586" w:rsidRDefault="00175586"/>
    <w:sectPr w:rsidR="00175586" w:rsidSect="00614B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BEF" w:rsidRDefault="00DB1BEF" w:rsidP="00614B5B">
      <w:pPr>
        <w:spacing w:after="0" w:line="240" w:lineRule="auto"/>
      </w:pPr>
      <w:r>
        <w:separator/>
      </w:r>
    </w:p>
  </w:endnote>
  <w:endnote w:type="continuationSeparator" w:id="0">
    <w:p w:rsidR="00DB1BEF" w:rsidRDefault="00DB1BEF" w:rsidP="00614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BEF" w:rsidRDefault="00DB1BEF" w:rsidP="00614B5B">
      <w:pPr>
        <w:spacing w:after="0" w:line="240" w:lineRule="auto"/>
      </w:pPr>
      <w:r>
        <w:separator/>
      </w:r>
    </w:p>
  </w:footnote>
  <w:footnote w:type="continuationSeparator" w:id="0">
    <w:p w:rsidR="00DB1BEF" w:rsidRDefault="00DB1BEF" w:rsidP="00614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CBC"/>
    <w:rsid w:val="00175586"/>
    <w:rsid w:val="00490EA5"/>
    <w:rsid w:val="004C260D"/>
    <w:rsid w:val="00614B5B"/>
    <w:rsid w:val="00A6691B"/>
    <w:rsid w:val="00B76CBC"/>
    <w:rsid w:val="00D06DDD"/>
    <w:rsid w:val="00D1375D"/>
    <w:rsid w:val="00DB1BEF"/>
    <w:rsid w:val="00F7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28953"/>
  <w15:docId w15:val="{B3E8E140-6258-4758-AED7-A69B49944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B5B"/>
    <w:pPr>
      <w:widowControl w:val="0"/>
      <w:spacing w:after="160" w:line="360" w:lineRule="auto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B5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B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4B5B"/>
    <w:pPr>
      <w:spacing w:after="0"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4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E:\experiment\result\20141209\20131113RNA-seq\RNA-seq&#24046;&#24322;&#22522;&#22240;\KEGG.xlsx" TargetMode="External"/><Relationship Id="rId18" Type="http://schemas.openxmlformats.org/officeDocument/2006/relationships/hyperlink" Target="file:///E:\experiment\result\20141209\20131113RNA-seq\RNA-seq&#24046;&#24322;&#22522;&#22240;\KEGG.xlsx" TargetMode="External"/><Relationship Id="rId26" Type="http://schemas.openxmlformats.org/officeDocument/2006/relationships/hyperlink" Target="file:///E:\experiment\result\20141209\20131113RNA-seq\RNA-seq&#24046;&#24322;&#22522;&#22240;\KEGG.xls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E:\experiment\result\20141209\20131113RNA-seq\RNA-seq&#24046;&#24322;&#22522;&#22240;\KEGG.xlsx" TargetMode="External"/><Relationship Id="rId34" Type="http://schemas.openxmlformats.org/officeDocument/2006/relationships/fontTable" Target="fontTable.xml"/><Relationship Id="rId7" Type="http://schemas.openxmlformats.org/officeDocument/2006/relationships/hyperlink" Target="file:///E:\experiment\result\20141209\20131113RNA-seq\RNA-seq&#24046;&#24322;&#22522;&#22240;\KEGG.xlsx" TargetMode="External"/><Relationship Id="rId12" Type="http://schemas.openxmlformats.org/officeDocument/2006/relationships/hyperlink" Target="file:///E:\experiment\result\20141209\20131113RNA-seq\RNA-seq&#24046;&#24322;&#22522;&#22240;\KEGG.xlsx" TargetMode="External"/><Relationship Id="rId17" Type="http://schemas.openxmlformats.org/officeDocument/2006/relationships/hyperlink" Target="file:///E:\experiment\result\20141209\20131113RNA-seq\RNA-seq&#24046;&#24322;&#22522;&#22240;\KEGG.xlsx" TargetMode="External"/><Relationship Id="rId25" Type="http://schemas.openxmlformats.org/officeDocument/2006/relationships/hyperlink" Target="file:///E:\experiment\result\20141209\20131113RNA-seq\RNA-seq&#24046;&#24322;&#22522;&#22240;\KEGG.xlsx" TargetMode="External"/><Relationship Id="rId33" Type="http://schemas.openxmlformats.org/officeDocument/2006/relationships/hyperlink" Target="file:///E:\experiment\result\20141209\20131113RNA-seq\RNA-seq&#24046;&#24322;&#22522;&#22240;\KEGG.xlsx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E:\experiment\result\20141209\20131113RNA-seq\RNA-seq&#24046;&#24322;&#22522;&#22240;\KEGG.xlsx" TargetMode="External"/><Relationship Id="rId20" Type="http://schemas.openxmlformats.org/officeDocument/2006/relationships/hyperlink" Target="file:///E:\experiment\result\20141209\20131113RNA-seq\RNA-seq&#24046;&#24322;&#22522;&#22240;\KEGG.xlsx" TargetMode="External"/><Relationship Id="rId29" Type="http://schemas.openxmlformats.org/officeDocument/2006/relationships/hyperlink" Target="file:///E:\experiment\result\20141209\20131113RNA-seq\RNA-seq&#24046;&#24322;&#22522;&#22240;\KEGG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experiment\result\20141209\20131113RNA-seq\RNA-seq&#24046;&#24322;&#22522;&#22240;\KEGG.xlsx" TargetMode="External"/><Relationship Id="rId11" Type="http://schemas.openxmlformats.org/officeDocument/2006/relationships/hyperlink" Target="file:///E:\experiment\result\20141209\20131113RNA-seq\RNA-seq&#24046;&#24322;&#22522;&#22240;\KEGG.xlsx" TargetMode="External"/><Relationship Id="rId24" Type="http://schemas.openxmlformats.org/officeDocument/2006/relationships/hyperlink" Target="file:///E:\experiment\result\20141209\20131113RNA-seq\RNA-seq&#24046;&#24322;&#22522;&#22240;\KEGG.xlsx" TargetMode="External"/><Relationship Id="rId32" Type="http://schemas.openxmlformats.org/officeDocument/2006/relationships/hyperlink" Target="file:///E:\experiment\result\20141209\20131113RNA-seq\RNA-seq&#24046;&#24322;&#22522;&#22240;\KEGG.xlsx" TargetMode="External"/><Relationship Id="rId5" Type="http://schemas.openxmlformats.org/officeDocument/2006/relationships/endnotes" Target="endnotes.xml"/><Relationship Id="rId15" Type="http://schemas.openxmlformats.org/officeDocument/2006/relationships/hyperlink" Target="file:///E:\experiment\result\20141209\20131113RNA-seq\RNA-seq&#24046;&#24322;&#22522;&#22240;\KEGG.xlsx" TargetMode="External"/><Relationship Id="rId23" Type="http://schemas.openxmlformats.org/officeDocument/2006/relationships/hyperlink" Target="file:///E:\experiment\result\20141209\20131113RNA-seq\RNA-seq&#24046;&#24322;&#22522;&#22240;\KEGG.xlsx" TargetMode="External"/><Relationship Id="rId28" Type="http://schemas.openxmlformats.org/officeDocument/2006/relationships/hyperlink" Target="file:///E:\experiment\result\20141209\20131113RNA-seq\RNA-seq&#24046;&#24322;&#22522;&#22240;\KEGG.xlsx" TargetMode="External"/><Relationship Id="rId10" Type="http://schemas.openxmlformats.org/officeDocument/2006/relationships/hyperlink" Target="file:///E:\experiment\result\20141209\20131113RNA-seq\RNA-seq&#24046;&#24322;&#22522;&#22240;\KEGG.xlsx" TargetMode="External"/><Relationship Id="rId19" Type="http://schemas.openxmlformats.org/officeDocument/2006/relationships/hyperlink" Target="file:///E:\experiment\result\20141209\20131113RNA-seq\RNA-seq&#24046;&#24322;&#22522;&#22240;\KEGG.xlsx" TargetMode="External"/><Relationship Id="rId31" Type="http://schemas.openxmlformats.org/officeDocument/2006/relationships/hyperlink" Target="file:///E:\experiment\result\20141209\20131113RNA-seq\RNA-seq&#24046;&#24322;&#22522;&#22240;\KEGG.xlsx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E:\experiment\result\20141209\20131113RNA-seq\RNA-seq&#24046;&#24322;&#22522;&#22240;\KEGG.xlsx" TargetMode="External"/><Relationship Id="rId14" Type="http://schemas.openxmlformats.org/officeDocument/2006/relationships/hyperlink" Target="file:///E:\experiment\result\20141209\20131113RNA-seq\RNA-seq&#24046;&#24322;&#22522;&#22240;\KEGG.xlsx" TargetMode="External"/><Relationship Id="rId22" Type="http://schemas.openxmlformats.org/officeDocument/2006/relationships/hyperlink" Target="file:///E:\experiment\result\20141209\20131113RNA-seq\RNA-seq&#24046;&#24322;&#22522;&#22240;\KEGG.xlsx" TargetMode="External"/><Relationship Id="rId27" Type="http://schemas.openxmlformats.org/officeDocument/2006/relationships/hyperlink" Target="file:///E:\experiment\result\20141209\20131113RNA-seq\RNA-seq&#24046;&#24322;&#22522;&#22240;\KEGG.xlsx" TargetMode="External"/><Relationship Id="rId30" Type="http://schemas.openxmlformats.org/officeDocument/2006/relationships/hyperlink" Target="file:///E:\experiment\result\20141209\20131113RNA-seq\RNA-seq&#24046;&#24322;&#22522;&#22240;\KEGG.xlsx" TargetMode="External"/><Relationship Id="rId35" Type="http://schemas.openxmlformats.org/officeDocument/2006/relationships/theme" Target="theme/theme1.xml"/><Relationship Id="rId8" Type="http://schemas.openxmlformats.org/officeDocument/2006/relationships/hyperlink" Target="file:///E:\experiment\result\20141209\20131113RNA-seq\RNA-seq&#24046;&#24322;&#22522;&#22240;\KEGG.xls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2-05T05:25:00Z</dcterms:created>
  <dcterms:modified xsi:type="dcterms:W3CDTF">2020-02-06T01:38:00Z</dcterms:modified>
</cp:coreProperties>
</file>